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57271" w14:textId="10581523" w:rsidR="00E23F59" w:rsidRPr="003E268F" w:rsidRDefault="00E23F59" w:rsidP="007515AF">
      <w:pPr>
        <w:wordWrap/>
        <w:spacing w:after="0" w:line="480" w:lineRule="auto"/>
        <w:textAlignment w:val="baseline"/>
        <w:rPr>
          <w:rFonts w:ascii="Arial" w:eastAsia="휴먼명조" w:hAnsi="Arial" w:cs="Arial"/>
          <w:color w:val="0000FF"/>
          <w:kern w:val="0"/>
          <w:szCs w:val="20"/>
        </w:rPr>
      </w:pPr>
      <w:r w:rsidRPr="003E268F">
        <w:rPr>
          <w:rFonts w:ascii="Arial" w:eastAsia="휴먼명조" w:hAnsi="Arial" w:cs="Arial"/>
          <w:color w:val="0000FF"/>
          <w:kern w:val="0"/>
          <w:szCs w:val="20"/>
        </w:rPr>
        <w:t xml:space="preserve">Supplementary Table 1. </w:t>
      </w:r>
      <w:r w:rsidR="007515AF" w:rsidRPr="003E268F">
        <w:rPr>
          <w:rFonts w:ascii="Arial" w:eastAsia="휴먼명조" w:hAnsi="Arial" w:cs="Arial"/>
          <w:color w:val="0000FF"/>
          <w:kern w:val="0"/>
          <w:szCs w:val="20"/>
        </w:rPr>
        <w:t xml:space="preserve">Proportional </w:t>
      </w:r>
      <w:r w:rsidR="002E4242">
        <w:rPr>
          <w:rFonts w:ascii="Arial" w:eastAsia="휴먼명조" w:hAnsi="Arial" w:cs="Arial"/>
          <w:color w:val="0000FF"/>
          <w:kern w:val="0"/>
          <w:szCs w:val="20"/>
        </w:rPr>
        <w:t>q</w:t>
      </w:r>
      <w:r w:rsidR="007515AF" w:rsidRPr="003E268F">
        <w:rPr>
          <w:rFonts w:ascii="Arial" w:eastAsia="휴먼명조" w:hAnsi="Arial" w:cs="Arial"/>
          <w:color w:val="0000FF"/>
          <w:kern w:val="0"/>
          <w:szCs w:val="20"/>
        </w:rPr>
        <w:t>uota</w:t>
      </w:r>
      <w:r w:rsidR="007515AF" w:rsidRPr="003E268F">
        <w:rPr>
          <w:rFonts w:ascii="Arial" w:eastAsia="휴먼명조" w:hAnsi="Arial" w:cs="Arial" w:hint="eastAsia"/>
          <w:color w:val="0000FF"/>
          <w:kern w:val="0"/>
          <w:szCs w:val="20"/>
        </w:rPr>
        <w:t xml:space="preserve"> </w:t>
      </w:r>
      <w:r w:rsidR="002E4242">
        <w:rPr>
          <w:rFonts w:ascii="Arial" w:eastAsia="휴먼명조" w:hAnsi="Arial" w:cs="Arial"/>
          <w:color w:val="0000FF"/>
          <w:kern w:val="0"/>
          <w:szCs w:val="20"/>
        </w:rPr>
        <w:t>s</w:t>
      </w:r>
      <w:r w:rsidR="007515AF" w:rsidRPr="003E268F">
        <w:rPr>
          <w:rFonts w:ascii="Arial" w:eastAsia="휴먼명조" w:hAnsi="Arial" w:cs="Arial"/>
          <w:color w:val="0000FF"/>
          <w:kern w:val="0"/>
          <w:szCs w:val="20"/>
        </w:rPr>
        <w:t xml:space="preserve">ampling; </w:t>
      </w:r>
      <w:r w:rsidR="00DE47C7">
        <w:rPr>
          <w:rFonts w:ascii="Arial" w:eastAsia="한양신명조" w:hAnsi="Arial" w:cs="Arial"/>
          <w:color w:val="0000FF"/>
        </w:rPr>
        <w:t>D</w:t>
      </w:r>
      <w:r w:rsidR="003E268F" w:rsidRPr="003E268F">
        <w:rPr>
          <w:rFonts w:ascii="Arial" w:eastAsia="한양신명조" w:hAnsi="Arial" w:cs="Arial"/>
          <w:color w:val="0000FF"/>
        </w:rPr>
        <w:t xml:space="preserve">istribution across the 17 </w:t>
      </w:r>
      <w:r w:rsidR="00410FC4">
        <w:rPr>
          <w:rFonts w:ascii="Arial" w:eastAsia="한양신명조" w:hAnsi="Arial" w:cs="Arial"/>
          <w:color w:val="0000FF"/>
        </w:rPr>
        <w:t xml:space="preserve">Administrative </w:t>
      </w:r>
      <w:r w:rsidR="00DE47C7">
        <w:rPr>
          <w:rFonts w:ascii="Arial" w:eastAsia="한양신명조" w:hAnsi="Arial" w:cs="Arial"/>
          <w:color w:val="0000FF"/>
        </w:rPr>
        <w:t>D</w:t>
      </w:r>
      <w:r w:rsidR="003E268F" w:rsidRPr="003E268F">
        <w:rPr>
          <w:rFonts w:ascii="Arial" w:eastAsia="한양신명조" w:hAnsi="Arial" w:cs="Arial"/>
          <w:color w:val="0000FF"/>
        </w:rPr>
        <w:t>istricts</w:t>
      </w:r>
    </w:p>
    <w:tbl>
      <w:tblPr>
        <w:tblStyle w:val="2"/>
        <w:tblW w:w="9448" w:type="dxa"/>
        <w:tblLook w:val="04A0" w:firstRow="1" w:lastRow="0" w:firstColumn="1" w:lastColumn="0" w:noHBand="0" w:noVBand="1"/>
      </w:tblPr>
      <w:tblGrid>
        <w:gridCol w:w="92"/>
        <w:gridCol w:w="2273"/>
        <w:gridCol w:w="92"/>
        <w:gridCol w:w="2177"/>
        <w:gridCol w:w="92"/>
        <w:gridCol w:w="2362"/>
        <w:gridCol w:w="92"/>
        <w:gridCol w:w="2176"/>
        <w:gridCol w:w="92"/>
      </w:tblGrid>
      <w:tr w:rsidR="00E23F59" w:rsidRPr="00E23F59" w14:paraId="2216C008" w14:textId="77777777" w:rsidTr="00845D3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gridSpan w:val="2"/>
            <w:hideMark/>
          </w:tcPr>
          <w:p w14:paraId="12CFBB57" w14:textId="77777777" w:rsidR="00E23F59" w:rsidRPr="007979CE" w:rsidRDefault="00E23F59" w:rsidP="001B3149">
            <w:pPr>
              <w:wordWrap/>
              <w:spacing w:line="480" w:lineRule="auto"/>
              <w:jc w:val="left"/>
              <w:textAlignment w:val="baseline"/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Region</w:t>
            </w:r>
          </w:p>
        </w:tc>
        <w:tc>
          <w:tcPr>
            <w:tcW w:w="2269" w:type="dxa"/>
            <w:gridSpan w:val="2"/>
            <w:hideMark/>
          </w:tcPr>
          <w:p w14:paraId="4A192EFF" w14:textId="77777777" w:rsidR="00FE39DF" w:rsidRPr="007979CE" w:rsidRDefault="00E23F59" w:rsidP="001B3149">
            <w:pPr>
              <w:wordWrap/>
              <w:spacing w:line="480" w:lineRule="auto"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 xml:space="preserve">Population </w:t>
            </w:r>
          </w:p>
          <w:p w14:paraId="4652B200" w14:textId="1260A9F2" w:rsidR="00E23F59" w:rsidRPr="007979CE" w:rsidRDefault="00E23F59" w:rsidP="001B3149">
            <w:pPr>
              <w:wordWrap/>
              <w:spacing w:line="480" w:lineRule="auto"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(</w:t>
            </w:r>
            <w:r w:rsidR="001B3149"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Registered Nurses</w:t>
            </w:r>
            <w:r w:rsidR="00845D3A"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 xml:space="preserve"> </w:t>
            </w:r>
            <w:r w:rsidR="00845D3A" w:rsidRPr="007979CE">
              <w:rPr>
                <w:rFonts w:ascii="Arial" w:eastAsia="휴먼명조" w:hAnsi="Arial" w:cs="Arial" w:hint="eastAsia"/>
                <w:b w:val="0"/>
                <w:bCs w:val="0"/>
                <w:kern w:val="0"/>
                <w:szCs w:val="20"/>
              </w:rPr>
              <w:t>in t</w:t>
            </w:r>
            <w:r w:rsidR="00845D3A"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ertiary hospitals</w:t>
            </w:r>
            <w:r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)</w:t>
            </w:r>
          </w:p>
        </w:tc>
        <w:tc>
          <w:tcPr>
            <w:tcW w:w="2454" w:type="dxa"/>
            <w:gridSpan w:val="2"/>
            <w:hideMark/>
          </w:tcPr>
          <w:p w14:paraId="2908F982" w14:textId="77777777" w:rsidR="00FE39DF" w:rsidRPr="007979CE" w:rsidRDefault="00E23F59" w:rsidP="001B3149">
            <w:pPr>
              <w:wordWrap/>
              <w:spacing w:line="480" w:lineRule="auto"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 xml:space="preserve">Sample Size </w:t>
            </w:r>
          </w:p>
          <w:p w14:paraId="6D838915" w14:textId="432CCEDE" w:rsidR="00E23F59" w:rsidRPr="007979CE" w:rsidRDefault="00E23F59" w:rsidP="001B3149">
            <w:pPr>
              <w:wordWrap/>
              <w:spacing w:line="480" w:lineRule="auto"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(0.7% of Population)</w:t>
            </w:r>
          </w:p>
        </w:tc>
        <w:tc>
          <w:tcPr>
            <w:tcW w:w="2268" w:type="dxa"/>
            <w:gridSpan w:val="2"/>
            <w:hideMark/>
          </w:tcPr>
          <w:p w14:paraId="6A2ED7B9" w14:textId="77777777" w:rsidR="00E23F59" w:rsidRPr="007979CE" w:rsidRDefault="00E23F59" w:rsidP="001B3149">
            <w:pPr>
              <w:wordWrap/>
              <w:spacing w:line="480" w:lineRule="auto"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Number of Participants in Study</w:t>
            </w:r>
          </w:p>
        </w:tc>
      </w:tr>
      <w:tr w:rsidR="00E23F59" w:rsidRPr="00E23F59" w14:paraId="4C329FA9" w14:textId="77777777" w:rsidTr="00845D3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gridSpan w:val="2"/>
            <w:tcBorders>
              <w:bottom w:val="nil"/>
            </w:tcBorders>
            <w:vAlign w:val="center"/>
            <w:hideMark/>
          </w:tcPr>
          <w:p w14:paraId="5DD1B4FE" w14:textId="2C645DCE" w:rsidR="00E23F59" w:rsidRPr="007979CE" w:rsidRDefault="00E23F59" w:rsidP="001B3149">
            <w:pPr>
              <w:wordWrap/>
              <w:spacing w:line="480" w:lineRule="auto"/>
              <w:textAlignment w:val="baseline"/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Seoul</w:t>
            </w:r>
            <w:r w:rsidR="00591647"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 xml:space="preserve"> Capital City</w:t>
            </w:r>
          </w:p>
        </w:tc>
        <w:tc>
          <w:tcPr>
            <w:tcW w:w="2269" w:type="dxa"/>
            <w:gridSpan w:val="2"/>
            <w:tcBorders>
              <w:bottom w:val="nil"/>
            </w:tcBorders>
            <w:vAlign w:val="center"/>
            <w:hideMark/>
          </w:tcPr>
          <w:p w14:paraId="5119560E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26,132</w:t>
            </w:r>
          </w:p>
        </w:tc>
        <w:tc>
          <w:tcPr>
            <w:tcW w:w="2454" w:type="dxa"/>
            <w:gridSpan w:val="2"/>
            <w:tcBorders>
              <w:bottom w:val="nil"/>
            </w:tcBorders>
            <w:vAlign w:val="center"/>
            <w:hideMark/>
          </w:tcPr>
          <w:p w14:paraId="5407327F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182.9</w:t>
            </w:r>
          </w:p>
        </w:tc>
        <w:tc>
          <w:tcPr>
            <w:tcW w:w="2268" w:type="dxa"/>
            <w:gridSpan w:val="2"/>
            <w:tcBorders>
              <w:bottom w:val="nil"/>
            </w:tcBorders>
            <w:vAlign w:val="center"/>
            <w:hideMark/>
          </w:tcPr>
          <w:p w14:paraId="3329230E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183</w:t>
            </w:r>
          </w:p>
        </w:tc>
      </w:tr>
      <w:tr w:rsidR="00E23F59" w:rsidRPr="00E23F59" w14:paraId="0A6C631B" w14:textId="77777777" w:rsidTr="00845D3A">
        <w:trPr>
          <w:gridBefore w:val="1"/>
          <w:wBefore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4D23EC7D" w14:textId="4B615E3F" w:rsidR="00E23F59" w:rsidRPr="007979CE" w:rsidRDefault="00E23F59" w:rsidP="001B3149">
            <w:pPr>
              <w:wordWrap/>
              <w:spacing w:line="480" w:lineRule="auto"/>
              <w:textAlignment w:val="baseline"/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Busan</w:t>
            </w:r>
            <w:r w:rsidR="00591647"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 xml:space="preserve"> City</w:t>
            </w:r>
          </w:p>
        </w:tc>
        <w:tc>
          <w:tcPr>
            <w:tcW w:w="226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763445EF" w14:textId="5B5C4CE5" w:rsidR="00E23F59" w:rsidRPr="007979CE" w:rsidRDefault="004D0012" w:rsidP="00845D3A">
            <w:pPr>
              <w:wordWrap/>
              <w:spacing w:line="480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 w:hint="eastAsia"/>
                <w:kern w:val="0"/>
                <w:szCs w:val="20"/>
              </w:rPr>
            </w:pPr>
            <w:r>
              <w:rPr>
                <w:rFonts w:ascii="Arial" w:eastAsia="휴먼명조" w:hAnsi="Arial" w:cs="Arial" w:hint="eastAsia"/>
                <w:kern w:val="0"/>
                <w:szCs w:val="20"/>
              </w:rPr>
              <w:t>4,002</w:t>
            </w:r>
          </w:p>
        </w:tc>
        <w:tc>
          <w:tcPr>
            <w:tcW w:w="2454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4E6BC973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28.0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181C22B6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28</w:t>
            </w:r>
          </w:p>
        </w:tc>
      </w:tr>
      <w:tr w:rsidR="00E23F59" w:rsidRPr="00E23F59" w14:paraId="050BF23B" w14:textId="77777777" w:rsidTr="00845D3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7B22C51E" w14:textId="0C43DC43" w:rsidR="00E23F59" w:rsidRPr="007979CE" w:rsidRDefault="00E23F59" w:rsidP="001B3149">
            <w:pPr>
              <w:wordWrap/>
              <w:spacing w:line="480" w:lineRule="auto"/>
              <w:textAlignment w:val="baseline"/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Daegu</w:t>
            </w:r>
            <w:r w:rsidR="00591647"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 xml:space="preserve"> City</w:t>
            </w:r>
          </w:p>
        </w:tc>
        <w:tc>
          <w:tcPr>
            <w:tcW w:w="226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7FF10695" w14:textId="0F45E5A0" w:rsidR="00E23F59" w:rsidRPr="007979CE" w:rsidRDefault="004D0012" w:rsidP="00845D3A">
            <w:pPr>
              <w:wordWrap/>
              <w:spacing w:line="480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휴먼명조" w:hAnsi="Arial" w:cs="Arial" w:hint="eastAsia"/>
                <w:kern w:val="0"/>
                <w:szCs w:val="20"/>
              </w:rPr>
            </w:pPr>
            <w:r>
              <w:rPr>
                <w:rFonts w:ascii="Arial" w:eastAsia="휴먼명조" w:hAnsi="Arial" w:cs="Arial" w:hint="eastAsia"/>
                <w:kern w:val="0"/>
                <w:szCs w:val="20"/>
              </w:rPr>
              <w:t>6,138</w:t>
            </w:r>
          </w:p>
        </w:tc>
        <w:tc>
          <w:tcPr>
            <w:tcW w:w="2454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5C96778A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43.0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1374DB40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43</w:t>
            </w:r>
          </w:p>
        </w:tc>
      </w:tr>
      <w:tr w:rsidR="00E23F59" w:rsidRPr="00E23F59" w14:paraId="6E477479" w14:textId="77777777" w:rsidTr="00845D3A">
        <w:trPr>
          <w:gridBefore w:val="1"/>
          <w:wBefore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6587BF4" w14:textId="2FCC18A3" w:rsidR="00E23F59" w:rsidRPr="007979CE" w:rsidRDefault="00E23F59" w:rsidP="001B3149">
            <w:pPr>
              <w:wordWrap/>
              <w:spacing w:line="480" w:lineRule="auto"/>
              <w:textAlignment w:val="baseline"/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Incheon</w:t>
            </w:r>
            <w:r w:rsidR="00591647"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 xml:space="preserve"> City</w:t>
            </w:r>
          </w:p>
        </w:tc>
        <w:tc>
          <w:tcPr>
            <w:tcW w:w="226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7B981428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4,283</w:t>
            </w:r>
          </w:p>
        </w:tc>
        <w:tc>
          <w:tcPr>
            <w:tcW w:w="2454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144A3E8A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30.0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7F4DFF48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30</w:t>
            </w:r>
          </w:p>
        </w:tc>
      </w:tr>
      <w:tr w:rsidR="00E23F59" w:rsidRPr="00E23F59" w14:paraId="08DA55F9" w14:textId="77777777" w:rsidTr="00845D3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464C47F5" w14:textId="1920FB8B" w:rsidR="00E23F59" w:rsidRPr="007979CE" w:rsidRDefault="00E23F59" w:rsidP="001B3149">
            <w:pPr>
              <w:wordWrap/>
              <w:spacing w:line="480" w:lineRule="auto"/>
              <w:textAlignment w:val="baseline"/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Gwangju</w:t>
            </w:r>
            <w:r w:rsidR="00591647"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 xml:space="preserve"> City</w:t>
            </w:r>
          </w:p>
        </w:tc>
        <w:tc>
          <w:tcPr>
            <w:tcW w:w="226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77716189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2,327</w:t>
            </w:r>
          </w:p>
        </w:tc>
        <w:tc>
          <w:tcPr>
            <w:tcW w:w="2454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53B7B550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16.3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49B3914F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16</w:t>
            </w:r>
          </w:p>
        </w:tc>
      </w:tr>
      <w:tr w:rsidR="00E23F59" w:rsidRPr="00E23F59" w14:paraId="79AC6014" w14:textId="77777777" w:rsidTr="00845D3A">
        <w:trPr>
          <w:gridBefore w:val="1"/>
          <w:wBefore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B20F5DE" w14:textId="49B53F18" w:rsidR="00E23F59" w:rsidRPr="007979CE" w:rsidRDefault="00E23F59" w:rsidP="001B3149">
            <w:pPr>
              <w:wordWrap/>
              <w:spacing w:line="480" w:lineRule="auto"/>
              <w:textAlignment w:val="baseline"/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Daejeon</w:t>
            </w:r>
            <w:r w:rsidR="00591647"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 xml:space="preserve"> City</w:t>
            </w:r>
          </w:p>
        </w:tc>
        <w:tc>
          <w:tcPr>
            <w:tcW w:w="226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7A851944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1,387</w:t>
            </w:r>
          </w:p>
        </w:tc>
        <w:tc>
          <w:tcPr>
            <w:tcW w:w="2454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5F273AD1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9.7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7F083A2A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10</w:t>
            </w:r>
          </w:p>
        </w:tc>
      </w:tr>
      <w:tr w:rsidR="00E23F59" w:rsidRPr="00E23F59" w14:paraId="094E47EB" w14:textId="77777777" w:rsidTr="00845D3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64EEE529" w14:textId="1196D817" w:rsidR="00E23F59" w:rsidRPr="007979CE" w:rsidRDefault="00E23F59" w:rsidP="001B3149">
            <w:pPr>
              <w:wordWrap/>
              <w:spacing w:line="480" w:lineRule="auto"/>
              <w:textAlignment w:val="baseline"/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Ulsan</w:t>
            </w:r>
            <w:r w:rsidR="00591647"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 xml:space="preserve"> City</w:t>
            </w:r>
          </w:p>
        </w:tc>
        <w:tc>
          <w:tcPr>
            <w:tcW w:w="226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BDA4683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1,601</w:t>
            </w:r>
          </w:p>
        </w:tc>
        <w:tc>
          <w:tcPr>
            <w:tcW w:w="2454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FCFE9A7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11.2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2643923F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11</w:t>
            </w:r>
          </w:p>
        </w:tc>
      </w:tr>
      <w:tr w:rsidR="00845D3A" w:rsidRPr="00E23F59" w14:paraId="75364C32" w14:textId="77777777" w:rsidTr="00845D3A">
        <w:trPr>
          <w:gridBefore w:val="1"/>
          <w:wBefore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1B29AB5C" w14:textId="29DA4CC7" w:rsidR="00845D3A" w:rsidRPr="007979CE" w:rsidRDefault="00845D3A" w:rsidP="001B3149">
            <w:pPr>
              <w:wordWrap/>
              <w:spacing w:line="480" w:lineRule="auto"/>
              <w:textAlignment w:val="baseline"/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Sejong</w:t>
            </w:r>
            <w:r w:rsidR="00591647"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 xml:space="preserve"> City</w:t>
            </w:r>
          </w:p>
        </w:tc>
        <w:tc>
          <w:tcPr>
            <w:tcW w:w="226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103AA090" w14:textId="58F11E0D" w:rsidR="00845D3A" w:rsidRPr="007979CE" w:rsidRDefault="00845D3A" w:rsidP="00845D3A">
            <w:pPr>
              <w:wordWrap/>
              <w:spacing w:line="480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0</w:t>
            </w:r>
          </w:p>
        </w:tc>
        <w:tc>
          <w:tcPr>
            <w:tcW w:w="2454" w:type="dxa"/>
            <w:gridSpan w:val="2"/>
            <w:tcBorders>
              <w:top w:val="nil"/>
              <w:bottom w:val="nil"/>
            </w:tcBorders>
            <w:vAlign w:val="center"/>
          </w:tcPr>
          <w:p w14:paraId="4F77584F" w14:textId="24FF3A0F" w:rsidR="00845D3A" w:rsidRPr="007979CE" w:rsidRDefault="00845D3A" w:rsidP="00845D3A">
            <w:pPr>
              <w:wordWrap/>
              <w:spacing w:line="480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 w:hint="eastAsia"/>
                <w:kern w:val="0"/>
                <w:szCs w:val="20"/>
              </w:rPr>
              <w:t>0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42E7474" w14:textId="7E2AEA9C" w:rsidR="00845D3A" w:rsidRPr="007979CE" w:rsidRDefault="00845D3A" w:rsidP="00845D3A">
            <w:pPr>
              <w:wordWrap/>
              <w:spacing w:line="480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0</w:t>
            </w:r>
          </w:p>
        </w:tc>
      </w:tr>
      <w:tr w:rsidR="00E23F59" w:rsidRPr="00E23F59" w14:paraId="23ECC57C" w14:textId="77777777" w:rsidTr="00845D3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F1613FF" w14:textId="5A7AF267" w:rsidR="00E23F59" w:rsidRPr="007979CE" w:rsidRDefault="00E23F59" w:rsidP="001B3149">
            <w:pPr>
              <w:wordWrap/>
              <w:spacing w:line="480" w:lineRule="auto"/>
              <w:textAlignment w:val="baseline"/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Gyeonggi</w:t>
            </w:r>
            <w:r w:rsidR="00ED58F3"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-do</w:t>
            </w:r>
          </w:p>
        </w:tc>
        <w:tc>
          <w:tcPr>
            <w:tcW w:w="226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4D0A04F6" w14:textId="057542FE" w:rsidR="00E23F59" w:rsidRPr="007979CE" w:rsidRDefault="002B3A7C" w:rsidP="00845D3A">
            <w:pPr>
              <w:wordWrap/>
              <w:spacing w:line="480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휴먼명조" w:hAnsi="Arial" w:cs="Arial" w:hint="eastAsia"/>
                <w:kern w:val="0"/>
                <w:szCs w:val="20"/>
              </w:rPr>
            </w:pPr>
            <w:r>
              <w:rPr>
                <w:rFonts w:ascii="Arial" w:eastAsia="휴먼명조" w:hAnsi="Arial" w:cs="Arial" w:hint="eastAsia"/>
                <w:kern w:val="0"/>
                <w:szCs w:val="20"/>
              </w:rPr>
              <w:t>7,388</w:t>
            </w:r>
          </w:p>
        </w:tc>
        <w:tc>
          <w:tcPr>
            <w:tcW w:w="2454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146D3DB7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51.7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DE561FC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52</w:t>
            </w:r>
          </w:p>
        </w:tc>
      </w:tr>
      <w:tr w:rsidR="00E23F59" w:rsidRPr="00E23F59" w14:paraId="3AD9EBC3" w14:textId="77777777" w:rsidTr="00845D3A">
        <w:trPr>
          <w:gridBefore w:val="1"/>
          <w:wBefore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4D60DDB8" w14:textId="404CFF2A" w:rsidR="00E23F59" w:rsidRPr="007979CE" w:rsidRDefault="00E23F59" w:rsidP="001B3149">
            <w:pPr>
              <w:wordWrap/>
              <w:spacing w:line="480" w:lineRule="auto"/>
              <w:textAlignment w:val="baseline"/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Gangwon</w:t>
            </w:r>
            <w:r w:rsidR="00ED58F3"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-do</w:t>
            </w:r>
          </w:p>
        </w:tc>
        <w:tc>
          <w:tcPr>
            <w:tcW w:w="226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1826B41D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2,070</w:t>
            </w:r>
          </w:p>
        </w:tc>
        <w:tc>
          <w:tcPr>
            <w:tcW w:w="2454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1FD86EF7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14.5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4D25B692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14</w:t>
            </w:r>
          </w:p>
        </w:tc>
      </w:tr>
      <w:tr w:rsidR="00E23F59" w:rsidRPr="00E23F59" w14:paraId="22E6D5BB" w14:textId="77777777" w:rsidTr="00845D3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553660D2" w14:textId="24AF68B8" w:rsidR="00E23F59" w:rsidRPr="007979CE" w:rsidRDefault="00ED58F3" w:rsidP="001B3149">
            <w:pPr>
              <w:wordWrap/>
              <w:spacing w:line="480" w:lineRule="auto"/>
              <w:textAlignment w:val="baseline"/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</w:pPr>
            <w:proofErr w:type="spellStart"/>
            <w:r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Chungcheongbuk</w:t>
            </w:r>
            <w:proofErr w:type="spellEnd"/>
            <w:r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-do</w:t>
            </w:r>
          </w:p>
        </w:tc>
        <w:tc>
          <w:tcPr>
            <w:tcW w:w="226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222D2EFC" w14:textId="441C5916" w:rsidR="00E23F59" w:rsidRPr="007979CE" w:rsidRDefault="002B3A7C" w:rsidP="00845D3A">
            <w:pPr>
              <w:wordWrap/>
              <w:spacing w:line="480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휴먼명조" w:hAnsi="Arial" w:cs="Arial" w:hint="eastAsia"/>
                <w:kern w:val="0"/>
                <w:szCs w:val="20"/>
              </w:rPr>
            </w:pPr>
            <w:r>
              <w:rPr>
                <w:rFonts w:ascii="Arial" w:eastAsia="휴먼명조" w:hAnsi="Arial" w:cs="Arial" w:hint="eastAsia"/>
                <w:kern w:val="0"/>
                <w:szCs w:val="20"/>
              </w:rPr>
              <w:t>936</w:t>
            </w:r>
          </w:p>
        </w:tc>
        <w:tc>
          <w:tcPr>
            <w:tcW w:w="2454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A703318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6.6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7D64E65F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7</w:t>
            </w:r>
          </w:p>
        </w:tc>
      </w:tr>
      <w:tr w:rsidR="00E23F59" w:rsidRPr="00E23F59" w14:paraId="09401E69" w14:textId="77777777" w:rsidTr="00845D3A">
        <w:trPr>
          <w:gridBefore w:val="1"/>
          <w:wBefore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0CA22D4B" w14:textId="471CFE63" w:rsidR="00E23F59" w:rsidRPr="007979CE" w:rsidRDefault="00ED58F3" w:rsidP="001B3149">
            <w:pPr>
              <w:wordWrap/>
              <w:spacing w:line="480" w:lineRule="auto"/>
              <w:textAlignment w:val="baseline"/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Chungcheongnam-do</w:t>
            </w:r>
          </w:p>
        </w:tc>
        <w:tc>
          <w:tcPr>
            <w:tcW w:w="226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44B05F3A" w14:textId="25E37F04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 w:hint="eastAsia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2,73</w:t>
            </w:r>
            <w:r w:rsidR="002B3A7C">
              <w:rPr>
                <w:rFonts w:ascii="Arial" w:eastAsia="휴먼명조" w:hAnsi="Arial" w:cs="Arial" w:hint="eastAsia"/>
                <w:kern w:val="0"/>
                <w:szCs w:val="20"/>
              </w:rPr>
              <w:t>3</w:t>
            </w:r>
          </w:p>
        </w:tc>
        <w:tc>
          <w:tcPr>
            <w:tcW w:w="2454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D420AC3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19.1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29A3BAC0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19</w:t>
            </w:r>
          </w:p>
        </w:tc>
      </w:tr>
      <w:tr w:rsidR="00E23F59" w:rsidRPr="00E23F59" w14:paraId="25DA43A4" w14:textId="77777777" w:rsidTr="00845D3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7BDB60A2" w14:textId="5AEF7AD9" w:rsidR="00E23F59" w:rsidRPr="007979CE" w:rsidRDefault="00ED58F3" w:rsidP="001B3149">
            <w:pPr>
              <w:wordWrap/>
              <w:spacing w:line="480" w:lineRule="auto"/>
              <w:textAlignment w:val="baseline"/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</w:pPr>
            <w:proofErr w:type="spellStart"/>
            <w:r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Jeollabuk</w:t>
            </w:r>
            <w:proofErr w:type="spellEnd"/>
            <w:r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-do</w:t>
            </w:r>
          </w:p>
        </w:tc>
        <w:tc>
          <w:tcPr>
            <w:tcW w:w="226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2A17136D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2,553</w:t>
            </w:r>
          </w:p>
        </w:tc>
        <w:tc>
          <w:tcPr>
            <w:tcW w:w="2454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5250F7B7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17.9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073C0D63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18</w:t>
            </w:r>
          </w:p>
        </w:tc>
      </w:tr>
      <w:tr w:rsidR="00E23F59" w:rsidRPr="00E23F59" w14:paraId="1168A220" w14:textId="77777777" w:rsidTr="00845D3A">
        <w:trPr>
          <w:gridBefore w:val="1"/>
          <w:wBefore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4161B8A7" w14:textId="0C19103D" w:rsidR="00E23F59" w:rsidRPr="007979CE" w:rsidRDefault="00ED58F3" w:rsidP="001B3149">
            <w:pPr>
              <w:wordWrap/>
              <w:spacing w:line="480" w:lineRule="auto"/>
              <w:textAlignment w:val="baseline"/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</w:pPr>
            <w:proofErr w:type="spellStart"/>
            <w:r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Jeollanam</w:t>
            </w:r>
            <w:proofErr w:type="spellEnd"/>
            <w:r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-do</w:t>
            </w:r>
          </w:p>
        </w:tc>
        <w:tc>
          <w:tcPr>
            <w:tcW w:w="226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5CF5C2D8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645</w:t>
            </w:r>
          </w:p>
        </w:tc>
        <w:tc>
          <w:tcPr>
            <w:tcW w:w="2454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5B40D30D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4.5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60ED79DB" w14:textId="77777777" w:rsidR="00E23F59" w:rsidRPr="007979CE" w:rsidRDefault="00E23F59" w:rsidP="00845D3A">
            <w:pPr>
              <w:wordWrap/>
              <w:spacing w:line="480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5</w:t>
            </w:r>
          </w:p>
        </w:tc>
      </w:tr>
      <w:tr w:rsidR="0010797C" w:rsidRPr="00E23F59" w14:paraId="3D875E48" w14:textId="77777777" w:rsidTr="00845D3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762057C0" w14:textId="77777777" w:rsidR="0010797C" w:rsidRPr="007979CE" w:rsidRDefault="0010797C" w:rsidP="0010797C">
            <w:pPr>
              <w:wordWrap/>
              <w:spacing w:line="480" w:lineRule="auto"/>
              <w:textAlignment w:val="baseline"/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</w:pPr>
            <w:proofErr w:type="spellStart"/>
            <w:r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Gyeongsangbuk</w:t>
            </w:r>
            <w:proofErr w:type="spellEnd"/>
            <w:r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-do</w:t>
            </w:r>
          </w:p>
        </w:tc>
        <w:tc>
          <w:tcPr>
            <w:tcW w:w="226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51D34E72" w14:textId="0FAD92C7" w:rsidR="0010797C" w:rsidRPr="007979CE" w:rsidRDefault="0010797C" w:rsidP="0010797C">
            <w:pPr>
              <w:wordWrap/>
              <w:spacing w:line="480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0</w:t>
            </w:r>
          </w:p>
        </w:tc>
        <w:tc>
          <w:tcPr>
            <w:tcW w:w="2454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2754242" w14:textId="2D0A379E" w:rsidR="0010797C" w:rsidRPr="007979CE" w:rsidRDefault="0010797C" w:rsidP="0010797C">
            <w:pPr>
              <w:wordWrap/>
              <w:spacing w:line="480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 w:hint="eastAsia"/>
                <w:kern w:val="0"/>
                <w:szCs w:val="20"/>
              </w:rPr>
              <w:t>0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577BA575" w14:textId="51420FA5" w:rsidR="0010797C" w:rsidRPr="007979CE" w:rsidRDefault="0010797C" w:rsidP="0010797C">
            <w:pPr>
              <w:wordWrap/>
              <w:spacing w:line="480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0</w:t>
            </w:r>
          </w:p>
        </w:tc>
      </w:tr>
      <w:tr w:rsidR="0010797C" w:rsidRPr="00E23F59" w14:paraId="7CFAE5E3" w14:textId="77777777" w:rsidTr="00845D3A">
        <w:trPr>
          <w:gridBefore w:val="1"/>
          <w:wBefore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0D38D5C3" w14:textId="77777777" w:rsidR="0010797C" w:rsidRPr="007979CE" w:rsidRDefault="0010797C" w:rsidP="0010797C">
            <w:pPr>
              <w:wordWrap/>
              <w:spacing w:line="480" w:lineRule="auto"/>
              <w:textAlignment w:val="baseline"/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</w:pPr>
            <w:proofErr w:type="spellStart"/>
            <w:r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Gyeongsangnam</w:t>
            </w:r>
            <w:proofErr w:type="spellEnd"/>
            <w:r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-do</w:t>
            </w:r>
          </w:p>
        </w:tc>
        <w:tc>
          <w:tcPr>
            <w:tcW w:w="226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75FC59EB" w14:textId="52BC2396" w:rsidR="0010797C" w:rsidRPr="007979CE" w:rsidRDefault="0010797C" w:rsidP="0010797C">
            <w:pPr>
              <w:wordWrap/>
              <w:spacing w:line="480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3,581</w:t>
            </w:r>
          </w:p>
        </w:tc>
        <w:tc>
          <w:tcPr>
            <w:tcW w:w="2454" w:type="dxa"/>
            <w:gridSpan w:val="2"/>
            <w:tcBorders>
              <w:top w:val="nil"/>
              <w:bottom w:val="nil"/>
            </w:tcBorders>
            <w:vAlign w:val="center"/>
          </w:tcPr>
          <w:p w14:paraId="13906028" w14:textId="2D04186A" w:rsidR="0010797C" w:rsidRPr="007979CE" w:rsidRDefault="0010797C" w:rsidP="0010797C">
            <w:pPr>
              <w:wordWrap/>
              <w:spacing w:line="480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25.1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6D12956A" w14:textId="7E728B39" w:rsidR="0010797C" w:rsidRPr="007979CE" w:rsidRDefault="0010797C" w:rsidP="0010797C">
            <w:pPr>
              <w:wordWrap/>
              <w:spacing w:line="480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25</w:t>
            </w:r>
          </w:p>
        </w:tc>
      </w:tr>
      <w:tr w:rsidR="0010797C" w:rsidRPr="00E23F59" w14:paraId="1F1D2F4F" w14:textId="77777777" w:rsidTr="00845D3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gridSpan w:val="2"/>
            <w:tcBorders>
              <w:top w:val="nil"/>
            </w:tcBorders>
            <w:vAlign w:val="center"/>
            <w:hideMark/>
          </w:tcPr>
          <w:p w14:paraId="40522256" w14:textId="7D229319" w:rsidR="0010797C" w:rsidRPr="007979CE" w:rsidRDefault="0010797C" w:rsidP="0010797C">
            <w:pPr>
              <w:wordWrap/>
              <w:spacing w:line="480" w:lineRule="auto"/>
              <w:textAlignment w:val="baseline"/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Jeju-do</w:t>
            </w:r>
          </w:p>
        </w:tc>
        <w:tc>
          <w:tcPr>
            <w:tcW w:w="2269" w:type="dxa"/>
            <w:gridSpan w:val="2"/>
            <w:tcBorders>
              <w:top w:val="nil"/>
            </w:tcBorders>
            <w:vAlign w:val="center"/>
            <w:hideMark/>
          </w:tcPr>
          <w:p w14:paraId="46A11737" w14:textId="5F23CEBF" w:rsidR="0010797C" w:rsidRPr="007979CE" w:rsidRDefault="0010797C" w:rsidP="0010797C">
            <w:pPr>
              <w:wordWrap/>
              <w:spacing w:line="480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0</w:t>
            </w:r>
          </w:p>
        </w:tc>
        <w:tc>
          <w:tcPr>
            <w:tcW w:w="2454" w:type="dxa"/>
            <w:gridSpan w:val="2"/>
            <w:tcBorders>
              <w:top w:val="nil"/>
            </w:tcBorders>
            <w:vAlign w:val="center"/>
          </w:tcPr>
          <w:p w14:paraId="1910067D" w14:textId="05C45B59" w:rsidR="0010797C" w:rsidRPr="007979CE" w:rsidRDefault="0010797C" w:rsidP="0010797C">
            <w:pPr>
              <w:wordWrap/>
              <w:spacing w:line="480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 w:hint="eastAsia"/>
                <w:kern w:val="0"/>
                <w:szCs w:val="20"/>
              </w:rPr>
              <w:t>0</w:t>
            </w:r>
          </w:p>
        </w:tc>
        <w:tc>
          <w:tcPr>
            <w:tcW w:w="2268" w:type="dxa"/>
            <w:gridSpan w:val="2"/>
            <w:tcBorders>
              <w:top w:val="nil"/>
            </w:tcBorders>
            <w:vAlign w:val="center"/>
            <w:hideMark/>
          </w:tcPr>
          <w:p w14:paraId="2D047585" w14:textId="0A026602" w:rsidR="0010797C" w:rsidRPr="007979CE" w:rsidRDefault="0010797C" w:rsidP="0010797C">
            <w:pPr>
              <w:wordWrap/>
              <w:spacing w:line="480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0</w:t>
            </w:r>
          </w:p>
        </w:tc>
      </w:tr>
      <w:tr w:rsidR="0010797C" w:rsidRPr="00E23F59" w14:paraId="7C91E44F" w14:textId="77777777" w:rsidTr="00845D3A">
        <w:trPr>
          <w:gridAfter w:val="1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gridSpan w:val="2"/>
            <w:vAlign w:val="center"/>
            <w:hideMark/>
          </w:tcPr>
          <w:p w14:paraId="3DACA1D2" w14:textId="77777777" w:rsidR="0010797C" w:rsidRPr="007979CE" w:rsidRDefault="0010797C" w:rsidP="0010797C">
            <w:pPr>
              <w:wordWrap/>
              <w:spacing w:line="480" w:lineRule="auto"/>
              <w:textAlignment w:val="baseline"/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b w:val="0"/>
                <w:bCs w:val="0"/>
                <w:kern w:val="0"/>
                <w:szCs w:val="20"/>
              </w:rPr>
              <w:t>Total</w:t>
            </w:r>
          </w:p>
        </w:tc>
        <w:tc>
          <w:tcPr>
            <w:tcW w:w="2269" w:type="dxa"/>
            <w:gridSpan w:val="2"/>
            <w:vAlign w:val="center"/>
            <w:hideMark/>
          </w:tcPr>
          <w:p w14:paraId="22C8D101" w14:textId="77777777" w:rsidR="0010797C" w:rsidRPr="007979CE" w:rsidRDefault="0010797C" w:rsidP="0010797C">
            <w:pPr>
              <w:wordWrap/>
              <w:spacing w:line="480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65,776</w:t>
            </w:r>
          </w:p>
        </w:tc>
        <w:tc>
          <w:tcPr>
            <w:tcW w:w="2454" w:type="dxa"/>
            <w:gridSpan w:val="2"/>
            <w:vAlign w:val="center"/>
            <w:hideMark/>
          </w:tcPr>
          <w:p w14:paraId="0D06D36E" w14:textId="77777777" w:rsidR="0010797C" w:rsidRPr="007979CE" w:rsidRDefault="0010797C" w:rsidP="0010797C">
            <w:pPr>
              <w:wordWrap/>
              <w:spacing w:line="480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460.432</w:t>
            </w:r>
          </w:p>
        </w:tc>
        <w:tc>
          <w:tcPr>
            <w:tcW w:w="2268" w:type="dxa"/>
            <w:gridSpan w:val="2"/>
            <w:vAlign w:val="center"/>
            <w:hideMark/>
          </w:tcPr>
          <w:p w14:paraId="59E9E20D" w14:textId="77777777" w:rsidR="0010797C" w:rsidRPr="007979CE" w:rsidRDefault="0010797C" w:rsidP="0010797C">
            <w:pPr>
              <w:wordWrap/>
              <w:spacing w:line="480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휴먼명조" w:hAnsi="Arial" w:cs="Arial"/>
                <w:kern w:val="0"/>
                <w:szCs w:val="20"/>
              </w:rPr>
            </w:pPr>
            <w:r w:rsidRPr="007979CE">
              <w:rPr>
                <w:rFonts w:ascii="Arial" w:eastAsia="휴먼명조" w:hAnsi="Arial" w:cs="Arial"/>
                <w:kern w:val="0"/>
                <w:szCs w:val="20"/>
              </w:rPr>
              <w:t>461</w:t>
            </w:r>
          </w:p>
        </w:tc>
      </w:tr>
    </w:tbl>
    <w:p w14:paraId="5962C494" w14:textId="6B31631B" w:rsidR="00E23F59" w:rsidRDefault="00E23F59" w:rsidP="001B3149">
      <w:pPr>
        <w:wordWrap/>
        <w:spacing w:after="0" w:line="480" w:lineRule="auto"/>
        <w:textAlignment w:val="baseline"/>
        <w:rPr>
          <w:rFonts w:ascii="Arial" w:eastAsia="휴먼명조" w:hAnsi="Arial" w:cs="Arial"/>
          <w:kern w:val="0"/>
          <w:szCs w:val="20"/>
        </w:rPr>
      </w:pPr>
    </w:p>
    <w:p w14:paraId="60B3E4AA" w14:textId="77777777" w:rsidR="00E23F59" w:rsidRDefault="00E23F59">
      <w:pPr>
        <w:widowControl/>
        <w:wordWrap/>
        <w:autoSpaceDE/>
        <w:autoSpaceDN/>
        <w:rPr>
          <w:rFonts w:ascii="Arial" w:eastAsia="휴먼명조" w:hAnsi="Arial" w:cs="Arial"/>
          <w:kern w:val="0"/>
          <w:szCs w:val="20"/>
        </w:rPr>
      </w:pPr>
      <w:r>
        <w:rPr>
          <w:rFonts w:ascii="Arial" w:eastAsia="휴먼명조" w:hAnsi="Arial" w:cs="Arial"/>
          <w:kern w:val="0"/>
          <w:szCs w:val="20"/>
        </w:rPr>
        <w:br w:type="page"/>
      </w:r>
    </w:p>
    <w:p w14:paraId="2A1A1159" w14:textId="2981132F" w:rsidR="00A01E12" w:rsidRPr="008B519B" w:rsidRDefault="00A01E12" w:rsidP="00A01E12">
      <w:pPr>
        <w:wordWrap/>
        <w:spacing w:after="0" w:line="480" w:lineRule="auto"/>
        <w:textAlignment w:val="baseline"/>
        <w:rPr>
          <w:rFonts w:ascii="Arial" w:eastAsia="굴림" w:hAnsi="Arial" w:cs="Arial"/>
          <w:kern w:val="0"/>
          <w:szCs w:val="20"/>
        </w:rPr>
      </w:pPr>
      <w:r w:rsidRPr="008B519B">
        <w:rPr>
          <w:rFonts w:ascii="Arial" w:eastAsia="휴먼명조" w:hAnsi="Arial" w:cs="Arial"/>
          <w:kern w:val="0"/>
          <w:szCs w:val="20"/>
        </w:rPr>
        <w:lastRenderedPageBreak/>
        <w:t xml:space="preserve">Supplementary Table </w:t>
      </w:r>
      <w:r w:rsidR="00637DE1" w:rsidRPr="002315F4">
        <w:rPr>
          <w:rFonts w:ascii="Arial" w:eastAsia="휴먼명조" w:hAnsi="Arial" w:cs="Arial"/>
          <w:color w:val="0000FF"/>
          <w:kern w:val="0"/>
          <w:szCs w:val="20"/>
        </w:rPr>
        <w:t>2</w:t>
      </w:r>
      <w:r w:rsidRPr="008B519B">
        <w:rPr>
          <w:rFonts w:ascii="Arial" w:eastAsia="휴먼명조" w:hAnsi="Arial" w:cs="Arial"/>
          <w:kern w:val="0"/>
          <w:szCs w:val="20"/>
        </w:rPr>
        <w:t>. Model fit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0"/>
        <w:gridCol w:w="1508"/>
        <w:gridCol w:w="1508"/>
        <w:gridCol w:w="1508"/>
        <w:gridCol w:w="1508"/>
      </w:tblGrid>
      <w:tr w:rsidR="00A01E12" w:rsidRPr="008B519B" w14:paraId="6D483B49" w14:textId="77777777" w:rsidTr="000F76F1">
        <w:trPr>
          <w:trHeight w:val="344"/>
        </w:trPr>
        <w:tc>
          <w:tcPr>
            <w:tcW w:w="2130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1857ED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F1FBB5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B519B">
              <w:rPr>
                <w:rFonts w:ascii="Arial" w:eastAsia="굴림" w:hAnsi="Arial" w:cs="Arial"/>
                <w:noProof/>
                <w:kern w:val="0"/>
                <w:sz w:val="18"/>
                <w:szCs w:val="18"/>
              </w:rPr>
              <w:drawing>
                <wp:inline distT="0" distB="0" distL="0" distR="0" wp14:anchorId="6D2A0B88" wp14:editId="010955E6">
                  <wp:extent cx="132080" cy="147955"/>
                  <wp:effectExtent l="0" t="0" r="1270" b="4445"/>
                  <wp:docPr id="1899783629" name="그림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6369067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080" cy="147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8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523C13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SRMR</w:t>
            </w:r>
          </w:p>
        </w:tc>
        <w:tc>
          <w:tcPr>
            <w:tcW w:w="1508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D77F44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B519B">
              <w:rPr>
                <w:rFonts w:ascii="Arial" w:eastAsia="굴림" w:hAnsi="Arial" w:cs="Arial"/>
                <w:noProof/>
                <w:kern w:val="0"/>
                <w:sz w:val="18"/>
                <w:szCs w:val="18"/>
              </w:rPr>
              <w:drawing>
                <wp:inline distT="0" distB="0" distL="0" distR="0" wp14:anchorId="5E311BEA" wp14:editId="1D08C52A">
                  <wp:extent cx="259080" cy="147955"/>
                  <wp:effectExtent l="0" t="0" r="7620" b="4445"/>
                  <wp:docPr id="2094741577" name="그림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6369050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" cy="147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8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3A2FCA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B519B">
              <w:rPr>
                <w:rFonts w:ascii="Arial" w:eastAsia="굴림" w:hAnsi="Arial" w:cs="Arial"/>
                <w:noProof/>
                <w:kern w:val="0"/>
                <w:sz w:val="18"/>
                <w:szCs w:val="18"/>
              </w:rPr>
              <w:drawing>
                <wp:inline distT="0" distB="0" distL="0" distR="0" wp14:anchorId="7480A370" wp14:editId="060AEEF6">
                  <wp:extent cx="147955" cy="147955"/>
                  <wp:effectExtent l="0" t="0" r="4445" b="4445"/>
                  <wp:docPr id="1624788870" name="그림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6369058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955" cy="147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1E12" w:rsidRPr="008B519B" w14:paraId="37BDC9BE" w14:textId="77777777" w:rsidTr="000F76F1">
        <w:trPr>
          <w:trHeight w:val="293"/>
        </w:trPr>
        <w:tc>
          <w:tcPr>
            <w:tcW w:w="213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1756BC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PLS</w:t>
            </w:r>
          </w:p>
        </w:tc>
        <w:tc>
          <w:tcPr>
            <w:tcW w:w="150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671D7A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535.096</w:t>
            </w:r>
          </w:p>
        </w:tc>
        <w:tc>
          <w:tcPr>
            <w:tcW w:w="150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E2871E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13</w:t>
            </w:r>
          </w:p>
        </w:tc>
        <w:tc>
          <w:tcPr>
            <w:tcW w:w="150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6673C6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1.43</w:t>
            </w:r>
          </w:p>
        </w:tc>
        <w:tc>
          <w:tcPr>
            <w:tcW w:w="150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743FBB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23</w:t>
            </w:r>
          </w:p>
        </w:tc>
      </w:tr>
      <w:tr w:rsidR="00A01E12" w:rsidRPr="008B519B" w14:paraId="694A25D6" w14:textId="77777777" w:rsidTr="000F76F1">
        <w:trPr>
          <w:trHeight w:val="293"/>
        </w:trPr>
        <w:tc>
          <w:tcPr>
            <w:tcW w:w="213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F14B94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proofErr w:type="spellStart"/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PLSc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ED202A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406.68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F7DC53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1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CC39BD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9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CFDC7B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18</w:t>
            </w:r>
          </w:p>
        </w:tc>
      </w:tr>
      <w:tr w:rsidR="00A01E12" w:rsidRPr="008B519B" w14:paraId="1479EB10" w14:textId="77777777" w:rsidTr="000F76F1">
        <w:trPr>
          <w:trHeight w:val="293"/>
        </w:trPr>
        <w:tc>
          <w:tcPr>
            <w:tcW w:w="2130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9A63B3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Criteria</w:t>
            </w:r>
          </w:p>
        </w:tc>
        <w:tc>
          <w:tcPr>
            <w:tcW w:w="1508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EFA584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AD8A79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&lt;0.08</w:t>
            </w:r>
          </w:p>
        </w:tc>
        <w:tc>
          <w:tcPr>
            <w:tcW w:w="1508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A635C6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&lt;0.95</w:t>
            </w:r>
          </w:p>
        </w:tc>
        <w:tc>
          <w:tcPr>
            <w:tcW w:w="1508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69C366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&lt;0.95</w:t>
            </w:r>
          </w:p>
        </w:tc>
      </w:tr>
    </w:tbl>
    <w:p w14:paraId="243B7179" w14:textId="77777777" w:rsidR="00A01E12" w:rsidRPr="008B519B" w:rsidRDefault="00A01E12" w:rsidP="00A01E12">
      <w:pPr>
        <w:wordWrap/>
        <w:spacing w:after="0" w:line="480" w:lineRule="auto"/>
        <w:ind w:firstLineChars="100" w:firstLine="200"/>
        <w:textAlignment w:val="baseline"/>
        <w:rPr>
          <w:rFonts w:ascii="Arial" w:eastAsia="휴먼명조" w:hAnsi="Arial" w:cs="Arial"/>
          <w:kern w:val="0"/>
          <w:szCs w:val="20"/>
        </w:rPr>
      </w:pPr>
    </w:p>
    <w:p w14:paraId="177CEC53" w14:textId="77777777" w:rsidR="00A01E12" w:rsidRPr="008B519B" w:rsidRDefault="00A01E12" w:rsidP="00A01E12">
      <w:pPr>
        <w:wordWrap/>
        <w:spacing w:after="0" w:line="480" w:lineRule="auto"/>
        <w:textAlignment w:val="baseline"/>
        <w:rPr>
          <w:rFonts w:ascii="Arial" w:eastAsia="휴먼명조" w:hAnsi="Arial" w:cs="Arial"/>
          <w:kern w:val="0"/>
          <w:szCs w:val="20"/>
        </w:rPr>
      </w:pPr>
    </w:p>
    <w:p w14:paraId="2E82FCED" w14:textId="77777777" w:rsidR="00A01E12" w:rsidRPr="008B519B" w:rsidRDefault="00A01E12" w:rsidP="00A01E12">
      <w:pPr>
        <w:wordWrap/>
        <w:spacing w:after="0" w:line="480" w:lineRule="auto"/>
        <w:textAlignment w:val="baseline"/>
        <w:rPr>
          <w:rFonts w:ascii="Arial" w:eastAsia="휴먼명조" w:hAnsi="Arial" w:cs="Arial"/>
          <w:kern w:val="0"/>
          <w:szCs w:val="20"/>
        </w:rPr>
      </w:pPr>
    </w:p>
    <w:p w14:paraId="722DE297" w14:textId="6EAA1AD7" w:rsidR="00A01E12" w:rsidRPr="008B519B" w:rsidRDefault="00A01E12" w:rsidP="00A01E12">
      <w:pPr>
        <w:wordWrap/>
        <w:spacing w:after="0" w:line="480" w:lineRule="auto"/>
        <w:textAlignment w:val="baseline"/>
        <w:rPr>
          <w:rFonts w:ascii="Arial" w:eastAsia="굴림" w:hAnsi="Arial" w:cs="Arial"/>
          <w:kern w:val="0"/>
          <w:szCs w:val="20"/>
        </w:rPr>
      </w:pPr>
      <w:r w:rsidRPr="008B519B">
        <w:rPr>
          <w:rFonts w:ascii="Arial" w:eastAsia="휴먼명조" w:hAnsi="Arial" w:cs="Arial"/>
          <w:kern w:val="0"/>
          <w:szCs w:val="20"/>
        </w:rPr>
        <w:t xml:space="preserve">Supplementary Table </w:t>
      </w:r>
      <w:r w:rsidR="00637DE1" w:rsidRPr="002315F4">
        <w:rPr>
          <w:rFonts w:ascii="Arial" w:eastAsia="휴먼명조" w:hAnsi="Arial" w:cs="Arial"/>
          <w:color w:val="0000FF"/>
          <w:kern w:val="0"/>
          <w:szCs w:val="20"/>
        </w:rPr>
        <w:t>3</w:t>
      </w:r>
      <w:r w:rsidRPr="008B519B">
        <w:rPr>
          <w:rFonts w:ascii="Arial" w:eastAsia="휴먼명조" w:hAnsi="Arial" w:cs="Arial"/>
          <w:kern w:val="0"/>
          <w:szCs w:val="20"/>
        </w:rPr>
        <w:t xml:space="preserve">. Outer Model 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2"/>
        <w:gridCol w:w="2287"/>
        <w:gridCol w:w="810"/>
        <w:gridCol w:w="810"/>
        <w:gridCol w:w="810"/>
        <w:gridCol w:w="810"/>
        <w:gridCol w:w="810"/>
        <w:gridCol w:w="810"/>
      </w:tblGrid>
      <w:tr w:rsidR="00A01E12" w:rsidRPr="008B519B" w14:paraId="689BC845" w14:textId="77777777" w:rsidTr="000F76F1">
        <w:trPr>
          <w:trHeight w:val="256"/>
        </w:trPr>
        <w:tc>
          <w:tcPr>
            <w:tcW w:w="11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5ABA88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 xml:space="preserve">Measurement </w:t>
            </w:r>
          </w:p>
        </w:tc>
        <w:tc>
          <w:tcPr>
            <w:tcW w:w="228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B2E106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Latent</w:t>
            </w:r>
          </w:p>
        </w:tc>
        <w:tc>
          <w:tcPr>
            <w:tcW w:w="8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6F996B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weighted</w:t>
            </w:r>
          </w:p>
        </w:tc>
        <w:tc>
          <w:tcPr>
            <w:tcW w:w="8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5D6978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 xml:space="preserve">M </w:t>
            </w:r>
          </w:p>
        </w:tc>
        <w:tc>
          <w:tcPr>
            <w:tcW w:w="8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A42B5D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SD</w:t>
            </w:r>
          </w:p>
        </w:tc>
        <w:tc>
          <w:tcPr>
            <w:tcW w:w="8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20518C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t</w:t>
            </w:r>
          </w:p>
        </w:tc>
        <w:tc>
          <w:tcPr>
            <w:tcW w:w="8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E53BA2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p</w:t>
            </w:r>
          </w:p>
        </w:tc>
        <w:tc>
          <w:tcPr>
            <w:tcW w:w="8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2D6C2E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 xml:space="preserve">VIF </w:t>
            </w:r>
          </w:p>
        </w:tc>
      </w:tr>
      <w:tr w:rsidR="00A01E12" w:rsidRPr="008B519B" w14:paraId="74BD7085" w14:textId="77777777" w:rsidTr="000F76F1">
        <w:trPr>
          <w:trHeight w:val="256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5EFBAC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x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E9D1F2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Just cultu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28104C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061637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8F1752" w14:textId="0ED99D03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1</w:t>
            </w:r>
            <w:r w:rsidR="00C85B8E" w:rsidRPr="00C85B8E">
              <w:rPr>
                <w:rFonts w:ascii="Arial" w:eastAsia="휴먼명조" w:hAnsi="Arial" w:cs="Arial" w:hint="eastAsia"/>
                <w:color w:val="0000FF"/>
                <w:kern w:val="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7E6861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2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76FE92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10FCC2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1.311</w:t>
            </w:r>
          </w:p>
        </w:tc>
      </w:tr>
      <w:tr w:rsidR="00A01E12" w:rsidRPr="008B519B" w14:paraId="34EDFA72" w14:textId="77777777" w:rsidTr="000F76F1">
        <w:trPr>
          <w:trHeight w:val="256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929A8D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x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3FCCFD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A807D6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417562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4105E0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8B0A9C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1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22F145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1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8E9B6F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1.919</w:t>
            </w:r>
          </w:p>
        </w:tc>
      </w:tr>
      <w:tr w:rsidR="00A01E12" w:rsidRPr="008B519B" w14:paraId="3EA85AC4" w14:textId="77777777" w:rsidTr="000F76F1">
        <w:trPr>
          <w:trHeight w:val="256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ADAA7A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x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71D39A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CF8727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808C3A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907B97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E226A0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2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F088A3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B6BE1E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1.659</w:t>
            </w:r>
          </w:p>
        </w:tc>
      </w:tr>
      <w:tr w:rsidR="00A01E12" w:rsidRPr="008B519B" w14:paraId="06F559A4" w14:textId="77777777" w:rsidTr="000F76F1">
        <w:trPr>
          <w:trHeight w:val="256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AEF12F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x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678C10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75228B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BB1B72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189BEF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231084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3D78FD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8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573E14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1.915</w:t>
            </w:r>
          </w:p>
        </w:tc>
      </w:tr>
      <w:tr w:rsidR="00A01E12" w:rsidRPr="008B519B" w14:paraId="4087C110" w14:textId="77777777" w:rsidTr="000F76F1">
        <w:trPr>
          <w:trHeight w:val="256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7C89ED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x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C3F60D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C35053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ED66E2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90A0B3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71E07F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BE5070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7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20AC88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2.198</w:t>
            </w:r>
          </w:p>
        </w:tc>
      </w:tr>
      <w:tr w:rsidR="00A01E12" w:rsidRPr="008B519B" w14:paraId="749ED8B7" w14:textId="77777777" w:rsidTr="000F76F1">
        <w:trPr>
          <w:trHeight w:val="256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064C9E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x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B62005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F71264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897778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B91B12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5071A2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2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242381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72C28F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2.058</w:t>
            </w:r>
          </w:p>
        </w:tc>
      </w:tr>
      <w:tr w:rsidR="00A01E12" w:rsidRPr="008B519B" w14:paraId="63AE3D7C" w14:textId="77777777" w:rsidTr="000F76F1">
        <w:trPr>
          <w:trHeight w:val="256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ECCC7C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x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6D6904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Second victim experienc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62B298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6A39AD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336E1F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149805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3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18BBED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EE5135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1.675</w:t>
            </w:r>
          </w:p>
        </w:tc>
      </w:tr>
      <w:tr w:rsidR="00A01E12" w:rsidRPr="008B519B" w14:paraId="34577AA0" w14:textId="77777777" w:rsidTr="000F76F1">
        <w:trPr>
          <w:trHeight w:val="256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79B915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x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BE17D9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A5A2AB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5E54DC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EA547D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B80DB6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3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F2D1D6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68ECF6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1.123</w:t>
            </w:r>
          </w:p>
        </w:tc>
      </w:tr>
      <w:tr w:rsidR="00A01E12" w:rsidRPr="008B519B" w14:paraId="2F40209F" w14:textId="77777777" w:rsidTr="000F76F1">
        <w:trPr>
          <w:trHeight w:val="256"/>
        </w:trPr>
        <w:tc>
          <w:tcPr>
            <w:tcW w:w="116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081D20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x9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5215AA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15E7B5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66F980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7E68CF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87A7B7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4.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39DB24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98CEBF" w14:textId="77777777" w:rsidR="00A01E12" w:rsidRPr="008B519B" w:rsidRDefault="00A01E12" w:rsidP="000F76F1">
            <w:pPr>
              <w:wordWrap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8B519B">
              <w:rPr>
                <w:rFonts w:ascii="Arial" w:eastAsia="휴먼명조" w:hAnsi="Arial" w:cs="Arial"/>
                <w:kern w:val="0"/>
                <w:sz w:val="18"/>
                <w:szCs w:val="18"/>
              </w:rPr>
              <w:t>1.758</w:t>
            </w:r>
          </w:p>
        </w:tc>
      </w:tr>
      <w:tr w:rsidR="00A01E12" w:rsidRPr="008B519B" w14:paraId="39014B6C" w14:textId="77777777" w:rsidTr="000F76F1">
        <w:trPr>
          <w:trHeight w:val="237"/>
        </w:trPr>
        <w:tc>
          <w:tcPr>
            <w:tcW w:w="8308" w:type="dxa"/>
            <w:gridSpan w:val="8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30462F" w14:textId="77777777" w:rsidR="00A01E12" w:rsidRPr="008B519B" w:rsidRDefault="00A01E12" w:rsidP="000F76F1">
            <w:pPr>
              <w:wordWrap/>
              <w:spacing w:after="0" w:line="48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8B519B">
              <w:rPr>
                <w:rFonts w:ascii="Arial" w:eastAsia="휴먼명조" w:hAnsi="Arial" w:cs="Arial"/>
                <w:kern w:val="0"/>
                <w:sz w:val="16"/>
                <w:szCs w:val="16"/>
              </w:rPr>
              <w:t xml:space="preserve">M: Mean; SD: Standard deviation; VIF: Variance Inflation Factor. </w:t>
            </w:r>
          </w:p>
        </w:tc>
      </w:tr>
    </w:tbl>
    <w:p w14:paraId="01B7399E" w14:textId="77777777" w:rsidR="00A01E12" w:rsidRPr="008B519B" w:rsidRDefault="00A01E12" w:rsidP="00A01E12">
      <w:pPr>
        <w:wordWrap/>
        <w:spacing w:after="0" w:line="480" w:lineRule="auto"/>
        <w:ind w:firstLineChars="100" w:firstLine="200"/>
        <w:textAlignment w:val="baseline"/>
        <w:rPr>
          <w:rFonts w:ascii="Arial" w:eastAsia="휴먼명조" w:hAnsi="Arial" w:cs="Arial"/>
          <w:kern w:val="0"/>
          <w:szCs w:val="20"/>
        </w:rPr>
      </w:pPr>
    </w:p>
    <w:p w14:paraId="4C17F17F" w14:textId="77777777" w:rsidR="00521FE8" w:rsidRPr="00A01E12" w:rsidRDefault="00521FE8" w:rsidP="00A01E12"/>
    <w:sectPr w:rsidR="00521FE8" w:rsidRPr="00A01E1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9C2EFB" w14:textId="77777777" w:rsidR="0061338D" w:rsidRDefault="0061338D" w:rsidP="00FE1582">
      <w:pPr>
        <w:spacing w:after="0" w:line="240" w:lineRule="auto"/>
      </w:pPr>
      <w:r>
        <w:separator/>
      </w:r>
    </w:p>
  </w:endnote>
  <w:endnote w:type="continuationSeparator" w:id="0">
    <w:p w14:paraId="56274AE7" w14:textId="77777777" w:rsidR="0061338D" w:rsidRDefault="0061338D" w:rsidP="00FE15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한양신명조">
    <w:altName w:val="바탕"/>
    <w:charset w:val="00"/>
    <w:family w:val="auto"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85B4E9" w14:textId="77777777" w:rsidR="0061338D" w:rsidRDefault="0061338D" w:rsidP="00FE1582">
      <w:pPr>
        <w:spacing w:after="0" w:line="240" w:lineRule="auto"/>
      </w:pPr>
      <w:r>
        <w:separator/>
      </w:r>
    </w:p>
  </w:footnote>
  <w:footnote w:type="continuationSeparator" w:id="0">
    <w:p w14:paraId="4CB49498" w14:textId="77777777" w:rsidR="0061338D" w:rsidRDefault="0061338D" w:rsidP="00FE15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E12"/>
    <w:rsid w:val="000260B4"/>
    <w:rsid w:val="00103053"/>
    <w:rsid w:val="0010797C"/>
    <w:rsid w:val="00157E49"/>
    <w:rsid w:val="0019289F"/>
    <w:rsid w:val="001B3149"/>
    <w:rsid w:val="001C2413"/>
    <w:rsid w:val="002315F4"/>
    <w:rsid w:val="002B3A7C"/>
    <w:rsid w:val="002E4242"/>
    <w:rsid w:val="003E268F"/>
    <w:rsid w:val="00410FC4"/>
    <w:rsid w:val="00457507"/>
    <w:rsid w:val="004D0012"/>
    <w:rsid w:val="00521FE8"/>
    <w:rsid w:val="005549C5"/>
    <w:rsid w:val="00591647"/>
    <w:rsid w:val="0061338D"/>
    <w:rsid w:val="00637DE1"/>
    <w:rsid w:val="006713D7"/>
    <w:rsid w:val="006C012B"/>
    <w:rsid w:val="007515AF"/>
    <w:rsid w:val="007949A1"/>
    <w:rsid w:val="007979CE"/>
    <w:rsid w:val="00845D3A"/>
    <w:rsid w:val="00896CEA"/>
    <w:rsid w:val="008E4BAF"/>
    <w:rsid w:val="00944CDC"/>
    <w:rsid w:val="0098657A"/>
    <w:rsid w:val="00A01E12"/>
    <w:rsid w:val="00A47956"/>
    <w:rsid w:val="00BA1E83"/>
    <w:rsid w:val="00BE5B15"/>
    <w:rsid w:val="00C65D0F"/>
    <w:rsid w:val="00C85B8E"/>
    <w:rsid w:val="00D3383F"/>
    <w:rsid w:val="00DE47C7"/>
    <w:rsid w:val="00E23F59"/>
    <w:rsid w:val="00EA4B3C"/>
    <w:rsid w:val="00ED58F3"/>
    <w:rsid w:val="00F071B2"/>
    <w:rsid w:val="00F3796A"/>
    <w:rsid w:val="00FE1582"/>
    <w:rsid w:val="00FE3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7BE346"/>
  <w15:chartTrackingRefBased/>
  <w15:docId w15:val="{A346C421-7C5E-4D9E-9360-A5D0FCBE7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1E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15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E1582"/>
  </w:style>
  <w:style w:type="paragraph" w:styleId="a4">
    <w:name w:val="footer"/>
    <w:basedOn w:val="a"/>
    <w:link w:val="Char0"/>
    <w:uiPriority w:val="99"/>
    <w:unhideWhenUsed/>
    <w:rsid w:val="00FE15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E1582"/>
  </w:style>
  <w:style w:type="table" w:styleId="a5">
    <w:name w:val="Table Grid"/>
    <w:basedOn w:val="a1"/>
    <w:uiPriority w:val="39"/>
    <w:rsid w:val="00794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ED58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0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gif"/><Relationship Id="rId3" Type="http://schemas.openxmlformats.org/officeDocument/2006/relationships/webSettings" Target="webSettings.xml"/><Relationship Id="rId7" Type="http://schemas.openxmlformats.org/officeDocument/2006/relationships/image" Target="media/image2.g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선미</dc:creator>
  <cp:keywords/>
  <dc:description/>
  <cp:lastModifiedBy>Kim. S</cp:lastModifiedBy>
  <cp:revision>6</cp:revision>
  <dcterms:created xsi:type="dcterms:W3CDTF">2025-02-16T06:36:00Z</dcterms:created>
  <dcterms:modified xsi:type="dcterms:W3CDTF">2025-02-16T06:47:00Z</dcterms:modified>
</cp:coreProperties>
</file>